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9ABA55" w14:textId="77777777" w:rsidR="00C91D09" w:rsidRDefault="00C91D09" w:rsidP="00C91D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Multimedia </w:t>
      </w:r>
      <w:r w:rsidRPr="003A133C">
        <w:rPr>
          <w:rFonts w:ascii="Times New Roman" w:hAnsi="Times New Roman" w:cs="Times New Roman"/>
          <w:b/>
          <w:bCs/>
        </w:rPr>
        <w:t xml:space="preserve">Appendix </w:t>
      </w:r>
      <w:r>
        <w:rPr>
          <w:rFonts w:ascii="Times New Roman" w:hAnsi="Times New Roman" w:cs="Times New Roman"/>
          <w:b/>
          <w:bCs/>
        </w:rPr>
        <w:t xml:space="preserve">2 - </w:t>
      </w:r>
      <w:r>
        <w:rPr>
          <w:rFonts w:ascii="Times New Roman" w:hAnsi="Times New Roman" w:cs="Times New Roman"/>
        </w:rPr>
        <w:t>Additional participant demographics</w:t>
      </w:r>
    </w:p>
    <w:p w14:paraId="40EB4A10" w14:textId="77777777" w:rsidR="00C91D09" w:rsidRPr="00084B3F" w:rsidRDefault="00C91D09" w:rsidP="00C91D09">
      <w:pPr>
        <w:rPr>
          <w:rFonts w:ascii="Times New Roman" w:hAnsi="Times New Roman" w:cs="Times New Roman"/>
          <w:i/>
          <w:iCs/>
        </w:rPr>
      </w:pPr>
      <w:r w:rsidRPr="00084B3F">
        <w:rPr>
          <w:rFonts w:ascii="Times New Roman" w:hAnsi="Times New Roman" w:cs="Times New Roman"/>
          <w:i/>
          <w:iCs/>
        </w:rPr>
        <w:t>General practitioners</w:t>
      </w:r>
    </w:p>
    <w:p w14:paraId="1D8512F8" w14:textId="77777777" w:rsidR="00C91D09" w:rsidRDefault="00C91D09" w:rsidP="00C91D09">
      <w:pPr>
        <w:rPr>
          <w:rFonts w:ascii="Times New Roman" w:hAnsi="Times New Roman" w:cs="Times New Roman"/>
        </w:rPr>
      </w:pPr>
      <w:r w:rsidRPr="009B092A">
        <w:rPr>
          <w:rFonts w:ascii="Times New Roman" w:hAnsi="Times New Roman" w:cs="Times New Roman"/>
        </w:rPr>
        <w:t>GPs reported a wide range of allied healthcare providers working at their practice</w:t>
      </w:r>
      <w:r>
        <w:rPr>
          <w:rFonts w:ascii="Times New Roman" w:hAnsi="Times New Roman" w:cs="Times New Roman"/>
        </w:rPr>
        <w:t xml:space="preserve"> including </w:t>
      </w:r>
      <w:r w:rsidRPr="009B092A">
        <w:rPr>
          <w:rFonts w:ascii="Times New Roman" w:hAnsi="Times New Roman" w:cs="Times New Roman"/>
        </w:rPr>
        <w:t>physiotherapists (n=3), podiatrists (n=2), dietitians (n=2)</w:t>
      </w:r>
      <w:r>
        <w:rPr>
          <w:rFonts w:ascii="Times New Roman" w:hAnsi="Times New Roman" w:cs="Times New Roman"/>
        </w:rPr>
        <w:t xml:space="preserve">, </w:t>
      </w:r>
      <w:r w:rsidRPr="009B092A">
        <w:rPr>
          <w:rFonts w:ascii="Times New Roman" w:hAnsi="Times New Roman" w:cs="Times New Roman"/>
        </w:rPr>
        <w:t>gastroenterologist (n=1), urologist (n=1), obstetrician (n=1), speech therapist (n=1), massage therapist (n=1) and nurse practitioner (n=1).</w:t>
      </w:r>
      <w:r>
        <w:rPr>
          <w:rFonts w:ascii="Times New Roman" w:hAnsi="Times New Roman" w:cs="Times New Roman"/>
        </w:rPr>
        <w:t xml:space="preserve"> </w:t>
      </w:r>
      <w:r w:rsidRPr="009B092A">
        <w:rPr>
          <w:rFonts w:ascii="Times New Roman" w:hAnsi="Times New Roman" w:cs="Times New Roman"/>
        </w:rPr>
        <w:t>Three other GP participants reported no allied healthcare providers.</w:t>
      </w:r>
    </w:p>
    <w:p w14:paraId="15356EB1" w14:textId="02DF933A" w:rsidR="00C91D09" w:rsidRPr="009B092A" w:rsidRDefault="00C91D09" w:rsidP="00C91D09">
      <w:pPr>
        <w:rPr>
          <w:rFonts w:ascii="Times New Roman" w:hAnsi="Times New Roman" w:cs="Times New Roman"/>
        </w:rPr>
      </w:pPr>
      <w:r w:rsidRPr="009B092A">
        <w:rPr>
          <w:rFonts w:ascii="Times New Roman" w:hAnsi="Times New Roman" w:cs="Times New Roman"/>
          <w:b/>
          <w:bCs/>
        </w:rPr>
        <w:t xml:space="preserve">Table </w:t>
      </w:r>
      <w:r w:rsidR="004B35C6">
        <w:rPr>
          <w:rFonts w:ascii="Times New Roman" w:hAnsi="Times New Roman" w:cs="Times New Roman"/>
          <w:b/>
          <w:bCs/>
        </w:rPr>
        <w:t>1</w:t>
      </w:r>
      <w:r w:rsidRPr="009B092A">
        <w:rPr>
          <w:rFonts w:ascii="Times New Roman" w:hAnsi="Times New Roman" w:cs="Times New Roman"/>
        </w:rPr>
        <w:t>. GP participants virtual care usage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678"/>
        <w:gridCol w:w="2126"/>
      </w:tblGrid>
      <w:tr w:rsidR="00C91D09" w:rsidRPr="009B092A" w14:paraId="22A0A2DA" w14:textId="77777777" w:rsidTr="009C65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8" w:type="dxa"/>
          </w:tcPr>
          <w:p w14:paraId="3DE4316D" w14:textId="77777777" w:rsidR="00C91D09" w:rsidRPr="009B092A" w:rsidRDefault="00C91D09" w:rsidP="00170548">
            <w:pPr>
              <w:rPr>
                <w:b w:val="0"/>
                <w:bCs w:val="0"/>
              </w:rPr>
            </w:pPr>
            <w:r w:rsidRPr="009B092A">
              <w:t>Technology used in practice, n (%)</w:t>
            </w:r>
          </w:p>
          <w:p w14:paraId="7648F41E" w14:textId="77777777" w:rsidR="00C91D09" w:rsidRPr="009B092A" w:rsidRDefault="00C91D09" w:rsidP="00170548">
            <w:pPr>
              <w:ind w:left="720"/>
            </w:pPr>
          </w:p>
          <w:p w14:paraId="67CA14B6" w14:textId="77777777" w:rsidR="00C91D09" w:rsidRPr="009B092A" w:rsidRDefault="00C91D09" w:rsidP="00170548">
            <w:pPr>
              <w:ind w:left="720"/>
              <w:rPr>
                <w:b w:val="0"/>
                <w:bCs w:val="0"/>
              </w:rPr>
            </w:pPr>
            <w:r w:rsidRPr="009B092A">
              <w:rPr>
                <w:b w:val="0"/>
                <w:bCs w:val="0"/>
              </w:rPr>
              <w:t>Phone</w:t>
            </w:r>
          </w:p>
          <w:p w14:paraId="4E898706" w14:textId="77777777" w:rsidR="00C91D09" w:rsidRPr="009B092A" w:rsidRDefault="00C91D09" w:rsidP="00170548">
            <w:pPr>
              <w:ind w:left="720"/>
              <w:rPr>
                <w:b w:val="0"/>
                <w:bCs w:val="0"/>
              </w:rPr>
            </w:pPr>
          </w:p>
          <w:p w14:paraId="0D0DC328" w14:textId="77777777" w:rsidR="00C91D09" w:rsidRPr="009B092A" w:rsidRDefault="00C91D09" w:rsidP="00170548">
            <w:pPr>
              <w:ind w:left="720"/>
              <w:rPr>
                <w:b w:val="0"/>
                <w:bCs w:val="0"/>
              </w:rPr>
            </w:pPr>
            <w:r w:rsidRPr="009B092A">
              <w:rPr>
                <w:b w:val="0"/>
                <w:bCs w:val="0"/>
              </w:rPr>
              <w:t>Phone and messaging platform</w:t>
            </w:r>
          </w:p>
          <w:p w14:paraId="64047E11" w14:textId="77777777" w:rsidR="00C91D09" w:rsidRPr="009B092A" w:rsidRDefault="00C91D09" w:rsidP="00170548">
            <w:pPr>
              <w:ind w:left="720"/>
              <w:rPr>
                <w:b w:val="0"/>
                <w:bCs w:val="0"/>
              </w:rPr>
            </w:pPr>
          </w:p>
          <w:p w14:paraId="1B653648" w14:textId="77777777" w:rsidR="00C91D09" w:rsidRPr="009B092A" w:rsidRDefault="00C91D09" w:rsidP="00170548">
            <w:pPr>
              <w:ind w:left="720"/>
              <w:rPr>
                <w:b w:val="0"/>
                <w:bCs w:val="0"/>
              </w:rPr>
            </w:pPr>
            <w:r w:rsidRPr="009B092A">
              <w:rPr>
                <w:b w:val="0"/>
                <w:bCs w:val="0"/>
              </w:rPr>
              <w:t>Phone, video telehealth platform, messaging platform</w:t>
            </w:r>
          </w:p>
          <w:p w14:paraId="14E03569" w14:textId="77777777" w:rsidR="00C91D09" w:rsidRPr="009B092A" w:rsidRDefault="00C91D09" w:rsidP="00170548">
            <w:pPr>
              <w:ind w:left="720"/>
              <w:rPr>
                <w:b w:val="0"/>
                <w:bCs w:val="0"/>
              </w:rPr>
            </w:pPr>
          </w:p>
          <w:p w14:paraId="786DBB08" w14:textId="77777777" w:rsidR="00C91D09" w:rsidRPr="009B092A" w:rsidRDefault="00C91D09" w:rsidP="00170548">
            <w:pPr>
              <w:ind w:left="720"/>
              <w:rPr>
                <w:b w:val="0"/>
                <w:bCs w:val="0"/>
              </w:rPr>
            </w:pPr>
            <w:r w:rsidRPr="009B092A">
              <w:rPr>
                <w:b w:val="0"/>
                <w:bCs w:val="0"/>
              </w:rPr>
              <w:t xml:space="preserve">Phone and video telehealth platform </w:t>
            </w:r>
          </w:p>
          <w:p w14:paraId="24AD2376" w14:textId="77777777" w:rsidR="00C91D09" w:rsidRPr="009B092A" w:rsidRDefault="00C91D09" w:rsidP="00170548"/>
          <w:p w14:paraId="21361B98" w14:textId="77777777" w:rsidR="00C91D09" w:rsidRPr="009B092A" w:rsidRDefault="00C91D09" w:rsidP="00170548">
            <w:r w:rsidRPr="009B092A">
              <w:t>Technology used for virtual care with residents, n (%)</w:t>
            </w:r>
          </w:p>
          <w:p w14:paraId="33CD52C3" w14:textId="77777777" w:rsidR="00C91D09" w:rsidRPr="009B092A" w:rsidRDefault="00C91D09" w:rsidP="00170548">
            <w:pPr>
              <w:ind w:left="720"/>
            </w:pPr>
            <w:r w:rsidRPr="009B092A">
              <w:t xml:space="preserve"> </w:t>
            </w:r>
          </w:p>
          <w:p w14:paraId="66ECD3AF" w14:textId="77777777" w:rsidR="00C91D09" w:rsidRPr="009B092A" w:rsidRDefault="00C91D09" w:rsidP="00170548">
            <w:pPr>
              <w:ind w:left="720"/>
              <w:rPr>
                <w:b w:val="0"/>
                <w:bCs w:val="0"/>
              </w:rPr>
            </w:pPr>
            <w:r w:rsidRPr="009B092A">
              <w:rPr>
                <w:b w:val="0"/>
                <w:bCs w:val="0"/>
              </w:rPr>
              <w:t>Phone</w:t>
            </w:r>
          </w:p>
          <w:p w14:paraId="2681E067" w14:textId="77777777" w:rsidR="00C91D09" w:rsidRPr="009B092A" w:rsidRDefault="00C91D09" w:rsidP="00170548">
            <w:pPr>
              <w:ind w:left="720"/>
              <w:rPr>
                <w:b w:val="0"/>
                <w:bCs w:val="0"/>
              </w:rPr>
            </w:pPr>
          </w:p>
          <w:p w14:paraId="5F8AA49C" w14:textId="77777777" w:rsidR="00C91D09" w:rsidRPr="009B092A" w:rsidRDefault="00C91D09" w:rsidP="00170548">
            <w:pPr>
              <w:ind w:left="720"/>
              <w:rPr>
                <w:b w:val="0"/>
                <w:bCs w:val="0"/>
              </w:rPr>
            </w:pPr>
            <w:r w:rsidRPr="009B092A">
              <w:rPr>
                <w:b w:val="0"/>
                <w:bCs w:val="0"/>
              </w:rPr>
              <w:t>Phone and messaging platform</w:t>
            </w:r>
          </w:p>
          <w:p w14:paraId="64D9E2AA" w14:textId="77777777" w:rsidR="00C91D09" w:rsidRPr="009B092A" w:rsidRDefault="00C91D09" w:rsidP="00170548">
            <w:pPr>
              <w:ind w:left="720"/>
              <w:rPr>
                <w:b w:val="0"/>
                <w:bCs w:val="0"/>
              </w:rPr>
            </w:pPr>
          </w:p>
          <w:p w14:paraId="15D9867A" w14:textId="77777777" w:rsidR="00C91D09" w:rsidRPr="009B092A" w:rsidRDefault="00C91D09" w:rsidP="00170548">
            <w:pPr>
              <w:ind w:left="720"/>
              <w:rPr>
                <w:b w:val="0"/>
                <w:bCs w:val="0"/>
              </w:rPr>
            </w:pPr>
            <w:r w:rsidRPr="009B092A">
              <w:rPr>
                <w:b w:val="0"/>
                <w:bCs w:val="0"/>
              </w:rPr>
              <w:t>Phone, video telehealth platform, messaging platform</w:t>
            </w:r>
          </w:p>
          <w:p w14:paraId="5508AD51" w14:textId="77777777" w:rsidR="00C91D09" w:rsidRPr="009B092A" w:rsidRDefault="00C91D09" w:rsidP="00170548">
            <w:pPr>
              <w:ind w:left="720"/>
              <w:rPr>
                <w:b w:val="0"/>
                <w:bCs w:val="0"/>
              </w:rPr>
            </w:pPr>
          </w:p>
          <w:p w14:paraId="48EDE2B4" w14:textId="77777777" w:rsidR="00C91D09" w:rsidRPr="009B092A" w:rsidRDefault="00C91D09" w:rsidP="00170548">
            <w:pPr>
              <w:ind w:left="720"/>
              <w:rPr>
                <w:b w:val="0"/>
                <w:bCs w:val="0"/>
              </w:rPr>
            </w:pPr>
            <w:r w:rsidRPr="009B092A">
              <w:rPr>
                <w:b w:val="0"/>
                <w:bCs w:val="0"/>
              </w:rPr>
              <w:t xml:space="preserve">Video telehealth platform and messaging platform </w:t>
            </w:r>
          </w:p>
          <w:p w14:paraId="691EEAE8" w14:textId="77777777" w:rsidR="00C91D09" w:rsidRPr="009B092A" w:rsidRDefault="00C91D09" w:rsidP="00170548">
            <w:pPr>
              <w:ind w:left="720"/>
              <w:rPr>
                <w:b w:val="0"/>
                <w:bCs w:val="0"/>
              </w:rPr>
            </w:pPr>
          </w:p>
          <w:p w14:paraId="6226A61D" w14:textId="77777777" w:rsidR="00C91D09" w:rsidRPr="009B092A" w:rsidRDefault="00C91D09" w:rsidP="00170548">
            <w:pPr>
              <w:ind w:left="720"/>
            </w:pPr>
            <w:r w:rsidRPr="009B092A">
              <w:rPr>
                <w:b w:val="0"/>
                <w:bCs w:val="0"/>
              </w:rPr>
              <w:t xml:space="preserve">None </w:t>
            </w:r>
          </w:p>
          <w:p w14:paraId="7FBF8C95" w14:textId="77777777" w:rsidR="00C91D09" w:rsidRPr="009B092A" w:rsidRDefault="00C91D09" w:rsidP="00170548">
            <w:pPr>
              <w:ind w:left="720"/>
            </w:pPr>
          </w:p>
          <w:p w14:paraId="72813F77" w14:textId="77777777" w:rsidR="00C91D09" w:rsidRPr="009B092A" w:rsidRDefault="00C91D09" w:rsidP="00170548">
            <w:pPr>
              <w:rPr>
                <w:b w:val="0"/>
                <w:bCs w:val="0"/>
              </w:rPr>
            </w:pPr>
            <w:r w:rsidRPr="009B092A">
              <w:t>Approximate proportion of phone vs video telehealth consultations, n (%)</w:t>
            </w:r>
          </w:p>
          <w:p w14:paraId="636CA480" w14:textId="77777777" w:rsidR="00C91D09" w:rsidRPr="009B092A" w:rsidRDefault="00C91D09" w:rsidP="00170548">
            <w:pPr>
              <w:ind w:left="720"/>
              <w:rPr>
                <w:b w:val="0"/>
                <w:bCs w:val="0"/>
              </w:rPr>
            </w:pPr>
          </w:p>
          <w:p w14:paraId="59EFAE78" w14:textId="77777777" w:rsidR="00C91D09" w:rsidRPr="009B092A" w:rsidRDefault="00C91D09" w:rsidP="00170548">
            <w:pPr>
              <w:ind w:left="720"/>
              <w:rPr>
                <w:b w:val="0"/>
                <w:bCs w:val="0"/>
              </w:rPr>
            </w:pPr>
            <w:r w:rsidRPr="009B092A">
              <w:rPr>
                <w:b w:val="0"/>
                <w:bCs w:val="0"/>
              </w:rPr>
              <w:t>&lt; 50% phone</w:t>
            </w:r>
          </w:p>
          <w:p w14:paraId="5B0527FB" w14:textId="77777777" w:rsidR="00C91D09" w:rsidRPr="009B092A" w:rsidRDefault="00C91D09" w:rsidP="00170548">
            <w:pPr>
              <w:ind w:left="720"/>
              <w:rPr>
                <w:b w:val="0"/>
                <w:bCs w:val="0"/>
              </w:rPr>
            </w:pPr>
          </w:p>
          <w:p w14:paraId="6FDBA1B8" w14:textId="77777777" w:rsidR="00C91D09" w:rsidRPr="009B092A" w:rsidRDefault="00C91D09" w:rsidP="00170548">
            <w:pPr>
              <w:ind w:left="720"/>
              <w:rPr>
                <w:b w:val="0"/>
                <w:bCs w:val="0"/>
              </w:rPr>
            </w:pPr>
            <w:r w:rsidRPr="009B092A">
              <w:rPr>
                <w:b w:val="0"/>
                <w:bCs w:val="0"/>
              </w:rPr>
              <w:t>&gt; 50% phone</w:t>
            </w:r>
          </w:p>
          <w:p w14:paraId="57D8125E" w14:textId="77777777" w:rsidR="00C91D09" w:rsidRPr="009B092A" w:rsidRDefault="00C91D09" w:rsidP="00170548">
            <w:pPr>
              <w:ind w:left="720"/>
              <w:rPr>
                <w:b w:val="0"/>
                <w:bCs w:val="0"/>
              </w:rPr>
            </w:pPr>
          </w:p>
          <w:p w14:paraId="17458A2D" w14:textId="77777777" w:rsidR="00C91D09" w:rsidRPr="009B092A" w:rsidRDefault="00C91D09" w:rsidP="00170548">
            <w:pPr>
              <w:ind w:left="720"/>
              <w:rPr>
                <w:b w:val="0"/>
                <w:bCs w:val="0"/>
              </w:rPr>
            </w:pPr>
            <w:r w:rsidRPr="009B092A">
              <w:rPr>
                <w:b w:val="0"/>
                <w:bCs w:val="0"/>
              </w:rPr>
              <w:t>100% video</w:t>
            </w:r>
          </w:p>
          <w:p w14:paraId="61D294A5" w14:textId="77777777" w:rsidR="00C91D09" w:rsidRPr="009B092A" w:rsidRDefault="00C91D09" w:rsidP="00170548">
            <w:pPr>
              <w:rPr>
                <w:b w:val="0"/>
                <w:bCs w:val="0"/>
              </w:rPr>
            </w:pPr>
          </w:p>
          <w:p w14:paraId="669D75E6" w14:textId="77777777" w:rsidR="00C91D09" w:rsidRPr="009B092A" w:rsidRDefault="00C91D09" w:rsidP="00170548">
            <w:pPr>
              <w:rPr>
                <w:b w:val="0"/>
                <w:bCs w:val="0"/>
              </w:rPr>
            </w:pPr>
            <w:r w:rsidRPr="009B092A">
              <w:t>How often video telehealth technologies used in RACH, n (%)</w:t>
            </w:r>
          </w:p>
          <w:p w14:paraId="41C0F157" w14:textId="77777777" w:rsidR="00C91D09" w:rsidRPr="009B092A" w:rsidRDefault="00C91D09" w:rsidP="00170548">
            <w:pPr>
              <w:ind w:left="720"/>
              <w:rPr>
                <w:b w:val="0"/>
                <w:bCs w:val="0"/>
              </w:rPr>
            </w:pPr>
          </w:p>
          <w:p w14:paraId="21F768F4" w14:textId="77777777" w:rsidR="00C91D09" w:rsidRPr="009B092A" w:rsidRDefault="00C91D09" w:rsidP="00170548">
            <w:pPr>
              <w:ind w:left="720"/>
              <w:rPr>
                <w:b w:val="0"/>
                <w:bCs w:val="0"/>
              </w:rPr>
            </w:pPr>
            <w:r w:rsidRPr="009B092A">
              <w:rPr>
                <w:b w:val="0"/>
                <w:bCs w:val="0"/>
              </w:rPr>
              <w:t>Not in use</w:t>
            </w:r>
          </w:p>
          <w:p w14:paraId="2B822405" w14:textId="77777777" w:rsidR="00C91D09" w:rsidRPr="009B092A" w:rsidRDefault="00C91D09" w:rsidP="00170548">
            <w:pPr>
              <w:ind w:left="720"/>
              <w:rPr>
                <w:b w:val="0"/>
                <w:bCs w:val="0"/>
              </w:rPr>
            </w:pPr>
          </w:p>
          <w:p w14:paraId="3AACA351" w14:textId="77777777" w:rsidR="00C91D09" w:rsidRPr="009B092A" w:rsidRDefault="00C91D09" w:rsidP="00170548">
            <w:pPr>
              <w:ind w:left="720"/>
              <w:rPr>
                <w:b w:val="0"/>
                <w:bCs w:val="0"/>
              </w:rPr>
            </w:pPr>
            <w:r w:rsidRPr="009B092A">
              <w:rPr>
                <w:b w:val="0"/>
                <w:bCs w:val="0"/>
              </w:rPr>
              <w:t>Not often at all</w:t>
            </w:r>
          </w:p>
          <w:p w14:paraId="0C02298E" w14:textId="77777777" w:rsidR="00C91D09" w:rsidRPr="009B092A" w:rsidRDefault="00C91D09" w:rsidP="00170548">
            <w:pPr>
              <w:ind w:left="720"/>
              <w:rPr>
                <w:b w:val="0"/>
                <w:bCs w:val="0"/>
              </w:rPr>
            </w:pPr>
          </w:p>
          <w:p w14:paraId="4A00D8DE" w14:textId="77777777" w:rsidR="00C91D09" w:rsidRPr="009B092A" w:rsidRDefault="00C91D09" w:rsidP="00170548">
            <w:pPr>
              <w:ind w:left="720"/>
              <w:rPr>
                <w:b w:val="0"/>
                <w:bCs w:val="0"/>
              </w:rPr>
            </w:pPr>
            <w:r w:rsidRPr="009B092A">
              <w:rPr>
                <w:b w:val="0"/>
                <w:bCs w:val="0"/>
              </w:rPr>
              <w:t>Multiple times a week</w:t>
            </w:r>
          </w:p>
          <w:p w14:paraId="1D8CA3E7" w14:textId="77777777" w:rsidR="00C91D09" w:rsidRPr="009B092A" w:rsidRDefault="00C91D09" w:rsidP="00170548">
            <w:pPr>
              <w:ind w:left="720"/>
              <w:rPr>
                <w:b w:val="0"/>
                <w:bCs w:val="0"/>
              </w:rPr>
            </w:pPr>
          </w:p>
          <w:p w14:paraId="377893EF" w14:textId="77777777" w:rsidR="00C91D09" w:rsidRPr="009B092A" w:rsidRDefault="00C91D09" w:rsidP="00170548">
            <w:pPr>
              <w:ind w:left="720"/>
              <w:rPr>
                <w:b w:val="0"/>
                <w:bCs w:val="0"/>
              </w:rPr>
            </w:pPr>
            <w:r w:rsidRPr="009B092A">
              <w:rPr>
                <w:b w:val="0"/>
                <w:bCs w:val="0"/>
              </w:rPr>
              <w:t>Unsure</w:t>
            </w:r>
          </w:p>
        </w:tc>
        <w:tc>
          <w:tcPr>
            <w:tcW w:w="2126" w:type="dxa"/>
          </w:tcPr>
          <w:p w14:paraId="27D00873" w14:textId="77777777" w:rsidR="00C91D09" w:rsidRPr="009B092A" w:rsidRDefault="00C91D09" w:rsidP="0017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B092A">
              <w:lastRenderedPageBreak/>
              <w:t xml:space="preserve">Value </w:t>
            </w:r>
          </w:p>
          <w:p w14:paraId="72E0E855" w14:textId="77777777" w:rsidR="00C91D09" w:rsidRPr="009B092A" w:rsidRDefault="00C91D09" w:rsidP="0017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93E0CCD" w14:textId="77777777" w:rsidR="00C91D09" w:rsidRPr="009B092A" w:rsidRDefault="00C91D09" w:rsidP="0017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B092A">
              <w:rPr>
                <w:b w:val="0"/>
                <w:bCs w:val="0"/>
              </w:rPr>
              <w:t>5 (45)</w:t>
            </w:r>
          </w:p>
          <w:p w14:paraId="1C7DDB22" w14:textId="77777777" w:rsidR="00C91D09" w:rsidRPr="009B092A" w:rsidRDefault="00C91D09" w:rsidP="0017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234C65D8" w14:textId="77777777" w:rsidR="00C91D09" w:rsidRPr="009B092A" w:rsidRDefault="00C91D09" w:rsidP="0017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B092A">
              <w:rPr>
                <w:b w:val="0"/>
                <w:bCs w:val="0"/>
              </w:rPr>
              <w:t>1 (9)</w:t>
            </w:r>
          </w:p>
          <w:p w14:paraId="44EBD5AD" w14:textId="77777777" w:rsidR="00C91D09" w:rsidRPr="009B092A" w:rsidRDefault="00C91D09" w:rsidP="0017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26712F42" w14:textId="77777777" w:rsidR="00C91D09" w:rsidRPr="009B092A" w:rsidRDefault="00C91D09" w:rsidP="0017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B092A">
              <w:rPr>
                <w:b w:val="0"/>
                <w:bCs w:val="0"/>
              </w:rPr>
              <w:t>4 (36)</w:t>
            </w:r>
          </w:p>
          <w:p w14:paraId="5F2EAF8C" w14:textId="77777777" w:rsidR="00C91D09" w:rsidRPr="009B092A" w:rsidRDefault="00C91D09" w:rsidP="0017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1D116D05" w14:textId="77777777" w:rsidR="00C91D09" w:rsidRPr="009B092A" w:rsidRDefault="00C91D09" w:rsidP="0017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40902684" w14:textId="77777777" w:rsidR="00C91D09" w:rsidRPr="009B092A" w:rsidRDefault="00C91D09" w:rsidP="0017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B092A">
              <w:rPr>
                <w:b w:val="0"/>
                <w:bCs w:val="0"/>
              </w:rPr>
              <w:t>1 (9)</w:t>
            </w:r>
          </w:p>
          <w:p w14:paraId="75227DA7" w14:textId="77777777" w:rsidR="00C91D09" w:rsidRPr="009B092A" w:rsidRDefault="00C91D09" w:rsidP="0017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473B587E" w14:textId="77777777" w:rsidR="00C91D09" w:rsidRPr="009B092A" w:rsidRDefault="00C91D09" w:rsidP="0017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4ABEB81C" w14:textId="77777777" w:rsidR="00C91D09" w:rsidRPr="009B092A" w:rsidRDefault="00C91D09" w:rsidP="0017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11A9D7F3" w14:textId="77777777" w:rsidR="00C91D09" w:rsidRPr="009B092A" w:rsidRDefault="00C91D09" w:rsidP="0017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3BCE4D95" w14:textId="77777777" w:rsidR="00C91D09" w:rsidRPr="009B092A" w:rsidRDefault="00C91D09" w:rsidP="0017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B092A">
              <w:rPr>
                <w:b w:val="0"/>
                <w:bCs w:val="0"/>
              </w:rPr>
              <w:t>3 (27)</w:t>
            </w:r>
          </w:p>
          <w:p w14:paraId="748331D4" w14:textId="77777777" w:rsidR="00C91D09" w:rsidRPr="009B092A" w:rsidRDefault="00C91D09" w:rsidP="0017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681B9703" w14:textId="77777777" w:rsidR="00C91D09" w:rsidRPr="009B092A" w:rsidRDefault="00C91D09" w:rsidP="0017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B092A">
              <w:rPr>
                <w:b w:val="0"/>
                <w:bCs w:val="0"/>
              </w:rPr>
              <w:t>1 (9)</w:t>
            </w:r>
          </w:p>
          <w:p w14:paraId="057D37D1" w14:textId="77777777" w:rsidR="00C91D09" w:rsidRPr="009B092A" w:rsidRDefault="00C91D09" w:rsidP="0017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2FD30BB8" w14:textId="77777777" w:rsidR="00C91D09" w:rsidRPr="009B092A" w:rsidRDefault="00C91D09" w:rsidP="0017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B092A">
              <w:rPr>
                <w:b w:val="0"/>
                <w:bCs w:val="0"/>
              </w:rPr>
              <w:t>3 (27)</w:t>
            </w:r>
          </w:p>
          <w:p w14:paraId="4E754D90" w14:textId="77777777" w:rsidR="00C91D09" w:rsidRPr="009B092A" w:rsidRDefault="00C91D09" w:rsidP="0017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052D5E3D" w14:textId="77777777" w:rsidR="00C91D09" w:rsidRPr="009B092A" w:rsidRDefault="00C91D09" w:rsidP="0017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3885043B" w14:textId="77777777" w:rsidR="00C91D09" w:rsidRPr="009B092A" w:rsidRDefault="00C91D09" w:rsidP="0017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B092A">
              <w:rPr>
                <w:b w:val="0"/>
                <w:bCs w:val="0"/>
              </w:rPr>
              <w:t>1 (9)</w:t>
            </w:r>
          </w:p>
          <w:p w14:paraId="62001C81" w14:textId="77777777" w:rsidR="00C91D09" w:rsidRPr="009B092A" w:rsidRDefault="00C91D09" w:rsidP="0017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39526F3C" w14:textId="77777777" w:rsidR="00C91D09" w:rsidRPr="009B092A" w:rsidRDefault="00C91D09" w:rsidP="0017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2A8219A1" w14:textId="77777777" w:rsidR="00C91D09" w:rsidRPr="009B092A" w:rsidRDefault="00C91D09" w:rsidP="0017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B092A">
              <w:rPr>
                <w:b w:val="0"/>
                <w:bCs w:val="0"/>
              </w:rPr>
              <w:t>2 (18)</w:t>
            </w:r>
          </w:p>
          <w:p w14:paraId="5C1DFE3E" w14:textId="77777777" w:rsidR="00C91D09" w:rsidRPr="009B092A" w:rsidRDefault="00C91D09" w:rsidP="0017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05AF78AD" w14:textId="77777777" w:rsidR="00C91D09" w:rsidRPr="009B092A" w:rsidRDefault="00C91D09" w:rsidP="0017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37B54AC2" w14:textId="77777777" w:rsidR="00C91D09" w:rsidRPr="009B092A" w:rsidRDefault="00C91D09" w:rsidP="0017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4101BA03" w14:textId="77777777" w:rsidR="00C91D09" w:rsidRPr="009B092A" w:rsidRDefault="00C91D09" w:rsidP="0017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A49CE24" w14:textId="77777777" w:rsidR="00C91D09" w:rsidRPr="009B092A" w:rsidRDefault="00C91D09" w:rsidP="0017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B092A">
              <w:rPr>
                <w:b w:val="0"/>
                <w:bCs w:val="0"/>
              </w:rPr>
              <w:t>7 (63)</w:t>
            </w:r>
          </w:p>
          <w:p w14:paraId="7C763F19" w14:textId="77777777" w:rsidR="00C91D09" w:rsidRPr="009B092A" w:rsidRDefault="00C91D09" w:rsidP="0017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5F5FA461" w14:textId="77777777" w:rsidR="00C91D09" w:rsidRPr="009B092A" w:rsidRDefault="00C91D09" w:rsidP="0017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B092A">
              <w:rPr>
                <w:b w:val="0"/>
                <w:bCs w:val="0"/>
              </w:rPr>
              <w:t>2 (18)</w:t>
            </w:r>
          </w:p>
          <w:p w14:paraId="733218A4" w14:textId="77777777" w:rsidR="00C91D09" w:rsidRPr="009B092A" w:rsidRDefault="00C91D09" w:rsidP="0017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63E851FF" w14:textId="77777777" w:rsidR="00C91D09" w:rsidRPr="009B092A" w:rsidRDefault="00C91D09" w:rsidP="0017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B092A">
              <w:rPr>
                <w:b w:val="0"/>
                <w:bCs w:val="0"/>
              </w:rPr>
              <w:t>1 (9)</w:t>
            </w:r>
          </w:p>
          <w:p w14:paraId="629E9EBE" w14:textId="77777777" w:rsidR="00C91D09" w:rsidRPr="009B092A" w:rsidRDefault="00C91D09" w:rsidP="0017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7A3CC991" w14:textId="77777777" w:rsidR="00C91D09" w:rsidRPr="009B092A" w:rsidRDefault="00C91D09" w:rsidP="0017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090DCB1F" w14:textId="77777777" w:rsidR="00C91D09" w:rsidRPr="009B092A" w:rsidRDefault="00C91D09" w:rsidP="0017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71361915" w14:textId="77777777" w:rsidR="00C91D09" w:rsidRPr="009B092A" w:rsidRDefault="00C91D09" w:rsidP="0017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36D3D01" w14:textId="77777777" w:rsidR="00C91D09" w:rsidRPr="009B092A" w:rsidRDefault="00C91D09" w:rsidP="0017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B092A">
              <w:rPr>
                <w:b w:val="0"/>
                <w:bCs w:val="0"/>
              </w:rPr>
              <w:t>4 (36)</w:t>
            </w:r>
          </w:p>
          <w:p w14:paraId="50CA2B4D" w14:textId="77777777" w:rsidR="00C91D09" w:rsidRPr="009B092A" w:rsidRDefault="00C91D09" w:rsidP="0017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76EBFDF0" w14:textId="77777777" w:rsidR="00C91D09" w:rsidRPr="009B092A" w:rsidRDefault="00C91D09" w:rsidP="0017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B092A">
              <w:rPr>
                <w:b w:val="0"/>
                <w:bCs w:val="0"/>
              </w:rPr>
              <w:t>4 (36)</w:t>
            </w:r>
          </w:p>
          <w:p w14:paraId="5679DFA4" w14:textId="77777777" w:rsidR="00C91D09" w:rsidRPr="009B092A" w:rsidRDefault="00C91D09" w:rsidP="0017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1C856F5F" w14:textId="77777777" w:rsidR="00C91D09" w:rsidRPr="009B092A" w:rsidRDefault="00C91D09" w:rsidP="0017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9B092A">
              <w:rPr>
                <w:b w:val="0"/>
                <w:bCs w:val="0"/>
              </w:rPr>
              <w:t>2 (18)</w:t>
            </w:r>
          </w:p>
          <w:p w14:paraId="460E4C5A" w14:textId="77777777" w:rsidR="00C91D09" w:rsidRPr="009B092A" w:rsidRDefault="00C91D09" w:rsidP="0017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2D94056B" w14:textId="77777777" w:rsidR="00C91D09" w:rsidRPr="009B092A" w:rsidRDefault="00C91D09" w:rsidP="001705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B092A">
              <w:rPr>
                <w:b w:val="0"/>
                <w:bCs w:val="0"/>
              </w:rPr>
              <w:t>1 (9)</w:t>
            </w:r>
          </w:p>
        </w:tc>
      </w:tr>
    </w:tbl>
    <w:p w14:paraId="07945BE4" w14:textId="77777777" w:rsidR="00C91D09" w:rsidRDefault="00C91D09" w:rsidP="00C91D09">
      <w:pPr>
        <w:rPr>
          <w:rFonts w:ascii="Times New Roman" w:hAnsi="Times New Roman" w:cs="Times New Roman"/>
        </w:rPr>
      </w:pPr>
    </w:p>
    <w:p w14:paraId="6195F35F" w14:textId="77777777" w:rsidR="00C91D09" w:rsidRPr="00084B3F" w:rsidRDefault="00C91D09" w:rsidP="00C91D09">
      <w:pPr>
        <w:rPr>
          <w:rFonts w:ascii="Times New Roman" w:hAnsi="Times New Roman" w:cs="Times New Roman"/>
          <w:i/>
          <w:iCs/>
        </w:rPr>
      </w:pPr>
      <w:r w:rsidRPr="00084B3F">
        <w:rPr>
          <w:rFonts w:ascii="Times New Roman" w:hAnsi="Times New Roman" w:cs="Times New Roman"/>
          <w:i/>
          <w:iCs/>
        </w:rPr>
        <w:t>RACH staff</w:t>
      </w:r>
      <w:r>
        <w:rPr>
          <w:rFonts w:ascii="Times New Roman" w:hAnsi="Times New Roman" w:cs="Times New Roman"/>
          <w:i/>
          <w:iCs/>
        </w:rPr>
        <w:t xml:space="preserve"> and practice managers</w:t>
      </w:r>
    </w:p>
    <w:p w14:paraId="50A67088" w14:textId="77777777" w:rsidR="00C91D09" w:rsidRPr="009B092A" w:rsidRDefault="00C91D09" w:rsidP="00C91D09">
      <w:pPr>
        <w:rPr>
          <w:rFonts w:ascii="Times New Roman" w:hAnsi="Times New Roman" w:cs="Times New Roman"/>
        </w:rPr>
      </w:pPr>
      <w:r w:rsidRPr="009B092A">
        <w:rPr>
          <w:rFonts w:ascii="Times New Roman" w:hAnsi="Times New Roman" w:cs="Times New Roman"/>
        </w:rPr>
        <w:t xml:space="preserve">Most </w:t>
      </w:r>
      <w:r>
        <w:rPr>
          <w:rFonts w:ascii="Times New Roman" w:hAnsi="Times New Roman" w:cs="Times New Roman"/>
        </w:rPr>
        <w:t>registered nurses (RNs)</w:t>
      </w:r>
      <w:r w:rsidRPr="009B092A">
        <w:rPr>
          <w:rFonts w:ascii="Times New Roman" w:hAnsi="Times New Roman" w:cs="Times New Roman"/>
        </w:rPr>
        <w:t xml:space="preserve"> work at </w:t>
      </w:r>
      <w:r>
        <w:rPr>
          <w:rFonts w:ascii="Times New Roman" w:hAnsi="Times New Roman" w:cs="Times New Roman"/>
        </w:rPr>
        <w:t>one</w:t>
      </w:r>
      <w:r w:rsidRPr="009B092A">
        <w:rPr>
          <w:rFonts w:ascii="Times New Roman" w:hAnsi="Times New Roman" w:cs="Times New Roman"/>
        </w:rPr>
        <w:t xml:space="preserve"> RACH except for three RN participants who also support several others. Most RNs work 5 days per week (n=8). One RN works more than 6 days per </w:t>
      </w:r>
      <w:proofErr w:type="gramStart"/>
      <w:r w:rsidRPr="009B092A">
        <w:rPr>
          <w:rFonts w:ascii="Times New Roman" w:hAnsi="Times New Roman" w:cs="Times New Roman"/>
        </w:rPr>
        <w:t>week</w:t>
      </w:r>
      <w:proofErr w:type="gramEnd"/>
      <w:r w:rsidRPr="009B092A">
        <w:rPr>
          <w:rFonts w:ascii="Times New Roman" w:hAnsi="Times New Roman" w:cs="Times New Roman"/>
        </w:rPr>
        <w:t xml:space="preserve"> and 2 other RN participants work 4 days per week.</w:t>
      </w:r>
      <w:r>
        <w:rPr>
          <w:rFonts w:ascii="Times New Roman" w:hAnsi="Times New Roman" w:cs="Times New Roman"/>
        </w:rPr>
        <w:t xml:space="preserve"> </w:t>
      </w:r>
      <w:r w:rsidRPr="009B092A">
        <w:rPr>
          <w:rFonts w:ascii="Times New Roman" w:hAnsi="Times New Roman" w:cs="Times New Roman"/>
        </w:rPr>
        <w:t>All PM participants have a nurse working in their practice. Most PM participants have their practice nurse involved in the care of RACH patients (n=2).</w:t>
      </w:r>
    </w:p>
    <w:p w14:paraId="1C37F643" w14:textId="77777777" w:rsidR="00732847" w:rsidRDefault="00732847"/>
    <w:sectPr w:rsidR="007328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E1MDIxMzY3NDU0MzNV0lEKTi0uzszPAykwrAUA87a7cCwAAAA="/>
  </w:docVars>
  <w:rsids>
    <w:rsidRoot w:val="00C91D09"/>
    <w:rsid w:val="004B35C6"/>
    <w:rsid w:val="00732847"/>
    <w:rsid w:val="009C533C"/>
    <w:rsid w:val="009C65A1"/>
    <w:rsid w:val="009D3315"/>
    <w:rsid w:val="00C91D09"/>
    <w:rsid w:val="00E63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D615F"/>
  <w15:chartTrackingRefBased/>
  <w15:docId w15:val="{60BE4708-0DC0-400E-ACF0-DF1CFDD58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D09"/>
    <w:pPr>
      <w:spacing w:line="278" w:lineRule="auto"/>
    </w:pPr>
    <w:rPr>
      <w:kern w:val="2"/>
      <w:sz w:val="24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91D0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 w:eastAsia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47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ika Dhingra</dc:creator>
  <cp:keywords/>
  <dc:description/>
  <cp:lastModifiedBy>Adeola Bamgboje-Ayodele</cp:lastModifiedBy>
  <cp:revision>4</cp:revision>
  <dcterms:created xsi:type="dcterms:W3CDTF">2026-06-11T01:02:00Z</dcterms:created>
  <dcterms:modified xsi:type="dcterms:W3CDTF">2026-06-11T01:03:00Z</dcterms:modified>
</cp:coreProperties>
</file>